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277" w:rsidRPr="00F95277" w:rsidRDefault="005624E4" w:rsidP="00F95277">
      <w:pPr>
        <w:spacing w:after="600" w:line="360" w:lineRule="auto"/>
        <w:rPr>
          <w:rFonts w:ascii="Arial" w:hAnsi="Arial" w:cs="Arial"/>
          <w:kern w:val="3"/>
          <w:sz w:val="24"/>
          <w:szCs w:val="24"/>
        </w:rPr>
      </w:pPr>
      <w:r>
        <w:rPr>
          <w:rFonts w:ascii="Arial" w:hAnsi="Arial" w:cs="Arial"/>
          <w:kern w:val="3"/>
          <w:sz w:val="24"/>
          <w:szCs w:val="24"/>
        </w:rPr>
        <w:t>S2 Table</w:t>
      </w:r>
      <w:bookmarkStart w:id="0" w:name="_GoBack"/>
      <w:bookmarkEnd w:id="0"/>
      <w:r w:rsidR="007743F3" w:rsidRPr="007743F3">
        <w:rPr>
          <w:rFonts w:ascii="Arial" w:hAnsi="Arial" w:cs="Arial"/>
          <w:kern w:val="3"/>
          <w:sz w:val="24"/>
          <w:szCs w:val="24"/>
        </w:rPr>
        <w:t>. Number and proportion of researc</w:t>
      </w:r>
      <w:r w:rsidR="007743F3">
        <w:rPr>
          <w:rFonts w:ascii="Arial" w:hAnsi="Arial" w:cs="Arial"/>
          <w:kern w:val="3"/>
          <w:sz w:val="24"/>
          <w:szCs w:val="24"/>
        </w:rPr>
        <w:t>hers by</w:t>
      </w:r>
      <w:r w:rsidR="007743F3" w:rsidRPr="007743F3">
        <w:rPr>
          <w:rFonts w:ascii="Arial" w:hAnsi="Arial" w:cs="Arial"/>
          <w:kern w:val="3"/>
          <w:sz w:val="24"/>
          <w:szCs w:val="24"/>
        </w:rPr>
        <w:t xml:space="preserve"> count</w:t>
      </w:r>
      <w:r w:rsidR="00C23C09">
        <w:rPr>
          <w:rFonts w:ascii="Arial" w:hAnsi="Arial" w:cs="Arial"/>
          <w:kern w:val="3"/>
          <w:sz w:val="24"/>
          <w:szCs w:val="24"/>
        </w:rPr>
        <w:t xml:space="preserve">ry of origin of researchers (five countries of origin, </w:t>
      </w:r>
      <w:r w:rsidR="00C23C09" w:rsidRPr="007743F3">
        <w:rPr>
          <w:rFonts w:ascii="Arial" w:hAnsi="Arial" w:cs="Arial"/>
          <w:kern w:val="3"/>
          <w:sz w:val="24"/>
          <w:szCs w:val="24"/>
        </w:rPr>
        <w:t xml:space="preserve">ranked by </w:t>
      </w:r>
      <w:r w:rsidR="00BB4A92">
        <w:rPr>
          <w:rFonts w:ascii="Arial" w:hAnsi="Arial" w:cs="Arial"/>
          <w:kern w:val="3"/>
          <w:sz w:val="24"/>
          <w:szCs w:val="24"/>
        </w:rPr>
        <w:t xml:space="preserve">the </w:t>
      </w:r>
      <w:r w:rsidR="00C23C09" w:rsidRPr="007743F3">
        <w:rPr>
          <w:rFonts w:ascii="Arial" w:hAnsi="Arial" w:cs="Arial"/>
          <w:kern w:val="3"/>
          <w:sz w:val="24"/>
          <w:szCs w:val="24"/>
        </w:rPr>
        <w:t>number of inferences</w:t>
      </w:r>
      <w:r w:rsidR="00C23C09">
        <w:rPr>
          <w:rFonts w:ascii="Arial" w:hAnsi="Arial" w:cs="Arial"/>
          <w:kern w:val="3"/>
          <w:sz w:val="24"/>
          <w:szCs w:val="24"/>
        </w:rPr>
        <w:t xml:space="preserve">, </w:t>
      </w:r>
      <w:proofErr w:type="gramStart"/>
      <w:r w:rsidR="00C23C09">
        <w:rPr>
          <w:rFonts w:ascii="Arial" w:hAnsi="Arial" w:cs="Arial"/>
          <w:kern w:val="3"/>
          <w:sz w:val="24"/>
          <w:szCs w:val="24"/>
        </w:rPr>
        <w:t>are</w:t>
      </w:r>
      <w:r w:rsidR="00C23C09" w:rsidRPr="007743F3">
        <w:rPr>
          <w:rFonts w:ascii="Arial" w:hAnsi="Arial" w:cs="Arial"/>
          <w:kern w:val="3"/>
          <w:sz w:val="24"/>
          <w:szCs w:val="24"/>
        </w:rPr>
        <w:t xml:space="preserve"> </w:t>
      </w:r>
      <w:r w:rsidR="007743F3" w:rsidRPr="007743F3">
        <w:rPr>
          <w:rFonts w:ascii="Arial" w:hAnsi="Arial" w:cs="Arial"/>
          <w:kern w:val="3"/>
          <w:sz w:val="24"/>
          <w:szCs w:val="24"/>
        </w:rPr>
        <w:t>shown</w:t>
      </w:r>
      <w:proofErr w:type="gramEnd"/>
      <w:r w:rsidR="007743F3" w:rsidRPr="007743F3">
        <w:rPr>
          <w:rFonts w:ascii="Arial" w:hAnsi="Arial" w:cs="Arial"/>
          <w:kern w:val="3"/>
          <w:sz w:val="24"/>
          <w:szCs w:val="24"/>
        </w:rPr>
        <w:t xml:space="preserve"> for each country of a</w:t>
      </w:r>
      <w:r w:rsidR="00BB4A92">
        <w:rPr>
          <w:rFonts w:ascii="Arial" w:hAnsi="Arial" w:cs="Arial"/>
          <w:kern w:val="3"/>
          <w:sz w:val="24"/>
          <w:szCs w:val="24"/>
        </w:rPr>
        <w:t>ffiliation</w:t>
      </w:r>
      <w:r w:rsidR="007743F3" w:rsidRPr="007743F3">
        <w:rPr>
          <w:rFonts w:ascii="Arial" w:hAnsi="Arial" w:cs="Arial"/>
          <w:kern w:val="3"/>
          <w:sz w:val="24"/>
          <w:szCs w:val="24"/>
        </w:rPr>
        <w:t>).</w:t>
      </w:r>
      <w:r w:rsidR="007743F3">
        <w:rPr>
          <w:rFonts w:ascii="Arial" w:hAnsi="Arial" w:cs="Arial"/>
          <w:kern w:val="3"/>
          <w:sz w:val="24"/>
          <w:szCs w:val="24"/>
        </w:rPr>
        <w:t xml:space="preserve"> </w:t>
      </w:r>
      <w:r w:rsidR="00B33EA3" w:rsidRPr="00B33EA3">
        <w:rPr>
          <w:rFonts w:ascii="Arial" w:hAnsi="Arial" w:cs="Arial"/>
          <w:kern w:val="3"/>
          <w:sz w:val="24"/>
          <w:szCs w:val="24"/>
        </w:rPr>
        <w:t>Data are presented for the full sample and for two subsamples including only names for which the accuracy of inference w</w:t>
      </w:r>
      <w:r w:rsidR="00B33EA3">
        <w:rPr>
          <w:rFonts w:ascii="Arial" w:hAnsi="Arial" w:cs="Arial"/>
          <w:kern w:val="3"/>
          <w:sz w:val="24"/>
          <w:szCs w:val="24"/>
        </w:rPr>
        <w:t>as, respectively, ≥</w:t>
      </w:r>
      <w:proofErr w:type="gramStart"/>
      <w:r w:rsidR="00B33EA3">
        <w:rPr>
          <w:rFonts w:ascii="Arial" w:hAnsi="Arial" w:cs="Arial"/>
          <w:kern w:val="3"/>
          <w:sz w:val="24"/>
          <w:szCs w:val="24"/>
        </w:rPr>
        <w:t>50%</w:t>
      </w:r>
      <w:proofErr w:type="gramEnd"/>
      <w:r w:rsidR="00B33EA3">
        <w:rPr>
          <w:rFonts w:ascii="Arial" w:hAnsi="Arial" w:cs="Arial"/>
          <w:kern w:val="3"/>
          <w:sz w:val="24"/>
          <w:szCs w:val="24"/>
        </w:rPr>
        <w:t xml:space="preserve"> and ≥70%</w:t>
      </w:r>
      <w:r w:rsidR="00F95277" w:rsidRPr="00F95277">
        <w:rPr>
          <w:rFonts w:ascii="Arial" w:hAnsi="Arial" w:cs="Arial"/>
          <w:kern w:val="3"/>
          <w:sz w:val="24"/>
          <w:szCs w:val="24"/>
        </w:rPr>
        <w:t>.</w:t>
      </w:r>
    </w:p>
    <w:tbl>
      <w:tblPr>
        <w:tblStyle w:val="Grilledutableau11"/>
        <w:tblW w:w="9498" w:type="dxa"/>
        <w:tblInd w:w="-5" w:type="dxa"/>
        <w:tblLook w:val="04A0" w:firstRow="1" w:lastRow="0" w:firstColumn="1" w:lastColumn="0" w:noHBand="0" w:noVBand="1"/>
      </w:tblPr>
      <w:tblGrid>
        <w:gridCol w:w="1328"/>
        <w:gridCol w:w="1507"/>
        <w:gridCol w:w="1276"/>
        <w:gridCol w:w="1418"/>
        <w:gridCol w:w="1325"/>
        <w:gridCol w:w="1378"/>
        <w:gridCol w:w="1266"/>
      </w:tblGrid>
      <w:tr w:rsidR="00A25B8A" w:rsidRPr="00C108C4" w:rsidTr="00B74EEA">
        <w:tc>
          <w:tcPr>
            <w:tcW w:w="1328" w:type="dxa"/>
            <w:shd w:val="clear" w:color="auto" w:fill="BFBFBF" w:themeFill="background1" w:themeFillShade="BF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ountry</w:t>
            </w:r>
            <w:r w:rsidR="00A25B8A" w:rsidRPr="00C108C4">
              <w:rPr>
                <w:sz w:val="18"/>
                <w:szCs w:val="18"/>
              </w:rPr>
              <w:t xml:space="preserve"> of affiliation of researchers (countries </w:t>
            </w:r>
            <w:r w:rsidRPr="00F95277">
              <w:rPr>
                <w:sz w:val="18"/>
                <w:szCs w:val="18"/>
              </w:rPr>
              <w:t>ranked by number of medical publications in 2020</w:t>
            </w:r>
            <w:r w:rsidR="00A25B8A" w:rsidRPr="00C108C4">
              <w:rPr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BFBFBF" w:themeFill="background1" w:themeFillShade="BF"/>
          </w:tcPr>
          <w:p w:rsidR="00F95277" w:rsidRPr="00F95277" w:rsidRDefault="00B255E4" w:rsidP="00F95277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 xml:space="preserve">Country of origin of researchers (estimated by </w:t>
            </w:r>
            <w:proofErr w:type="spellStart"/>
            <w:r w:rsidRPr="00C108C4">
              <w:rPr>
                <w:sz w:val="18"/>
                <w:szCs w:val="18"/>
              </w:rPr>
              <w:t>NamSor</w:t>
            </w:r>
            <w:proofErr w:type="spellEnd"/>
            <w:r w:rsidRPr="00C108C4">
              <w:rPr>
                <w:sz w:val="18"/>
                <w:szCs w:val="18"/>
              </w:rPr>
              <w:t xml:space="preserve">), </w:t>
            </w:r>
            <w:r w:rsidR="00BE19C4">
              <w:rPr>
                <w:sz w:val="18"/>
                <w:szCs w:val="18"/>
              </w:rPr>
              <w:t xml:space="preserve">    </w:t>
            </w:r>
            <w:r w:rsidR="00F95277" w:rsidRPr="00F95277">
              <w:rPr>
                <w:sz w:val="18"/>
                <w:szCs w:val="18"/>
              </w:rPr>
              <w:t>Full sampl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F95277" w:rsidRPr="00F95277" w:rsidRDefault="00B255E4" w:rsidP="00F95277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>N (%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F95277" w:rsidRPr="00F95277" w:rsidRDefault="00B255E4" w:rsidP="00F95277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 xml:space="preserve">Country of origin of researchers (estimated by </w:t>
            </w:r>
            <w:proofErr w:type="spellStart"/>
            <w:r w:rsidRPr="00C108C4">
              <w:rPr>
                <w:sz w:val="18"/>
                <w:szCs w:val="18"/>
              </w:rPr>
              <w:t>NamSor</w:t>
            </w:r>
            <w:proofErr w:type="spellEnd"/>
            <w:r w:rsidRPr="00C108C4">
              <w:rPr>
                <w:sz w:val="18"/>
                <w:szCs w:val="18"/>
              </w:rPr>
              <w:t xml:space="preserve">), </w:t>
            </w:r>
            <w:r w:rsidR="00F95277" w:rsidRPr="00F95277">
              <w:rPr>
                <w:sz w:val="18"/>
                <w:szCs w:val="18"/>
              </w:rPr>
              <w:t>Accuracy ≥50%</w:t>
            </w:r>
          </w:p>
        </w:tc>
        <w:tc>
          <w:tcPr>
            <w:tcW w:w="1325" w:type="dxa"/>
            <w:shd w:val="clear" w:color="auto" w:fill="BFBFBF" w:themeFill="background1" w:themeFillShade="BF"/>
          </w:tcPr>
          <w:p w:rsidR="00F95277" w:rsidRPr="00F95277" w:rsidRDefault="00B255E4" w:rsidP="00F95277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>N (%)</w:t>
            </w:r>
          </w:p>
        </w:tc>
        <w:tc>
          <w:tcPr>
            <w:tcW w:w="1378" w:type="dxa"/>
            <w:shd w:val="clear" w:color="auto" w:fill="BFBFBF" w:themeFill="background1" w:themeFillShade="BF"/>
          </w:tcPr>
          <w:p w:rsidR="00F95277" w:rsidRPr="00F95277" w:rsidRDefault="00B255E4" w:rsidP="00F95277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 xml:space="preserve">Country of origin of researchers (estimated by </w:t>
            </w:r>
            <w:proofErr w:type="spellStart"/>
            <w:r w:rsidRPr="00C108C4">
              <w:rPr>
                <w:sz w:val="18"/>
                <w:szCs w:val="18"/>
              </w:rPr>
              <w:t>NamSor</w:t>
            </w:r>
            <w:proofErr w:type="spellEnd"/>
            <w:r w:rsidRPr="00C108C4">
              <w:rPr>
                <w:sz w:val="18"/>
                <w:szCs w:val="18"/>
              </w:rPr>
              <w:t>),</w:t>
            </w:r>
            <w:r w:rsidR="00704387" w:rsidRPr="00C108C4">
              <w:rPr>
                <w:sz w:val="18"/>
                <w:szCs w:val="18"/>
              </w:rPr>
              <w:t xml:space="preserve"> </w:t>
            </w:r>
            <w:r w:rsidR="00F95277" w:rsidRPr="00F95277">
              <w:rPr>
                <w:sz w:val="18"/>
                <w:szCs w:val="18"/>
              </w:rPr>
              <w:t>Accuracy ≥70%</w:t>
            </w:r>
          </w:p>
        </w:tc>
        <w:tc>
          <w:tcPr>
            <w:tcW w:w="1266" w:type="dxa"/>
            <w:shd w:val="clear" w:color="auto" w:fill="BFBFBF" w:themeFill="background1" w:themeFillShade="BF"/>
          </w:tcPr>
          <w:p w:rsidR="00F95277" w:rsidRPr="00F95277" w:rsidRDefault="00B255E4" w:rsidP="00F95277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>N (%)</w:t>
            </w:r>
          </w:p>
        </w:tc>
      </w:tr>
      <w:tr w:rsidR="00B255E4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837 (75.8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862 (8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46 (80.1)</w:t>
            </w: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41 (9.6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93 (11.5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18 (13.6)</w:t>
            </w: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iwan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67 (7.4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iwan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1 (2.7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iwan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4 (1.2)</w:t>
            </w: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Hong Kong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4 (1.2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A03698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</w:t>
            </w:r>
            <w:r w:rsidR="00F95277" w:rsidRPr="00F95277">
              <w:rPr>
                <w:sz w:val="18"/>
                <w:szCs w:val="18"/>
              </w:rPr>
              <w:t xml:space="preserve"> Kong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6 (0.8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8 (0.8)</w:t>
            </w: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5 (0.7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2 (0.7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  <w:r w:rsidR="00943E0E">
              <w:rPr>
                <w:sz w:val="18"/>
                <w:szCs w:val="18"/>
              </w:rPr>
              <w:t>, Hong Kong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8 (0.6)</w:t>
            </w:r>
          </w:p>
        </w:tc>
      </w:tr>
      <w:tr w:rsidR="00B255E4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Japan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Japan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1 (85.7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Japan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4 (89.1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Japan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3 (91.1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 (3.3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2.9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2.4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</w:tr>
      <w:tr w:rsidR="00A25B8A" w:rsidRPr="00C108C4" w:rsidTr="00B74EEA">
        <w:tc>
          <w:tcPr>
            <w:tcW w:w="132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76" w:type="dxa"/>
            <w:shd w:val="clear" w:color="auto" w:fill="FFFFFF" w:themeFill="background1"/>
          </w:tcPr>
          <w:p w:rsidR="00F95277" w:rsidRPr="00F95277" w:rsidRDefault="0015387D" w:rsidP="00F95277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1.1</w:t>
            </w:r>
            <w:r w:rsidR="00F95277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325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4 (0.9)</w:t>
            </w:r>
          </w:p>
        </w:tc>
        <w:tc>
          <w:tcPr>
            <w:tcW w:w="1378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Viet Nam</w:t>
            </w:r>
          </w:p>
        </w:tc>
        <w:tc>
          <w:tcPr>
            <w:tcW w:w="1266" w:type="dxa"/>
            <w:shd w:val="clear" w:color="auto" w:fill="FFFFFF" w:themeFill="background1"/>
          </w:tcPr>
          <w:p w:rsidR="00F95277" w:rsidRPr="00F95277" w:rsidRDefault="00F95277" w:rsidP="00F95277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5 (0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2 (0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Viet Nam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6 (0.8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2 (0.7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EF1DF4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 Nam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EF1DF4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0.8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  <w:r>
              <w:rPr>
                <w:sz w:val="18"/>
                <w:szCs w:val="18"/>
              </w:rPr>
              <w:t>, South Kore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7 (0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outh Kore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5 (0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406 (63.5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530 (75.1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21 (79.4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79 (7.1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35 (7.0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6 (9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ri Lank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7 (6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02 (6.0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5 (5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45 (6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ri Lank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6 (4.0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ri Lank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4 (1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uritius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21 (4.1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uritius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2 (1.8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uritius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 (0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razil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rtugal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 (57</w:t>
            </w:r>
            <w:r w:rsidRPr="00F95277">
              <w:rPr>
                <w:sz w:val="18"/>
                <w:szCs w:val="18"/>
              </w:rPr>
              <w:t>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rtugal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29 (68.1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rtugal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162 (76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7 (13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85 (13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6 (11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39 (12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0 (9.1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9 (7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2 (3.3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 (1.9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0.9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ermany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6 (2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ermany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 (1.9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ermany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 (0.9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land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land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816 (91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land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814 (95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land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313 (97.0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lovak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19 (1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Ukraine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4 (0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Ukraine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5 (0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ermany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9 (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lovak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4 (0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 (0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Ukraine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6 (0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ermany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8 (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3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C108C4">
              <w:rPr>
                <w:sz w:val="18"/>
                <w:szCs w:val="18"/>
              </w:rPr>
              <w:t xml:space="preserve">Czech Republic 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8 (0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5 (0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9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615 (9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889 (96.9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553 (98</w:t>
            </w:r>
            <w:r>
              <w:rPr>
                <w:sz w:val="18"/>
                <w:szCs w:val="18"/>
              </w:rPr>
              <w:t>.</w:t>
            </w:r>
            <w:r w:rsidRPr="00F95277">
              <w:rPr>
                <w:sz w:val="18"/>
                <w:szCs w:val="18"/>
              </w:rPr>
              <w:t>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6 (2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7 (1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7 (0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4 (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3 (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0 (0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 (0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 xml:space="preserve">France, 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4 (0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y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 (0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, Malaysia, Tunis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exico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ED5597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5 (82.6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9 (90.7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5 (94.8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ED5597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ED5597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 (3.0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1</w:t>
            </w:r>
            <w:r w:rsidR="00AD6AC9" w:rsidRPr="00F95277">
              <w:rPr>
                <w:sz w:val="18"/>
                <w:szCs w:val="18"/>
              </w:rPr>
              <w:t>.8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.2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ED5597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 (3.0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1.4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0.7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ED5597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ED5597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 (1.9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1.2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0.5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E261DB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an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E261DB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1.0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D7287E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0.7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eland, Ind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4D07D8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0.3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388 (93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035 (97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340 (98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10 (1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5 (0.7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 (0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1 (0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8 (0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 (0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lays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3 (0.5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lays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 (0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1 (0.5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 (0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980 (77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44 (87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291 (93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lays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8 (4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lays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4 (3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3 (2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8 (3.3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8 (2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lays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7 (1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2 (1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3 (0.8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0.4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5 (1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 (0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Jap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0.4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553 (75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352 (87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129 (93.7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9 (4.1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1 (2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5 (1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7 (3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6 (2.1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5 (1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4 (2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 (1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 (0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8 (2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8 (1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0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q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q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70 (26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q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1 (33.7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q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5 (42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15 (21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8 (21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3 (19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3 (19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8 (19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 (17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3 (12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7 (11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 (11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yr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9 (4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y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 (3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yr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2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thiopi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thiop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71 (91.1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thiop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556 (96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thiop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448 (98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 (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 (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 (0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 (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witzerland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5 (0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1 (0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inland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amibia, Saudi Arab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 (0.5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0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, Pakistan, South Kore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 (0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55 (78.5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84 (86.9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65 (93.9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07 (12.3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2 (9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5 (4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4 (2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4 (1.7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 (0.9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2 (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 (0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y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0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audi Arab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Viet Nam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Viet Nam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42 (94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Viet Nam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37 (95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Viet Nam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28 (96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n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 (1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 (1.0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 (0.8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 (0.5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0.4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0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786691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AD6AC9" w:rsidRPr="00F95277">
              <w:rPr>
                <w:sz w:val="18"/>
                <w:szCs w:val="18"/>
              </w:rPr>
              <w:t xml:space="preserve"> (0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786691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0.3</w:t>
            </w:r>
            <w:r w:rsidR="00AD6AC9" w:rsidRPr="00F95277"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0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etherlands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 (0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, 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0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, Ireland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 (0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unisi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unis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24 (75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unis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99 (90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unis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84 (95.0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9 (9.1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5 (5.0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1.9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3 (8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 (1.7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 (1.0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7 (2.3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0.8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urkina Faso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0.7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, Saudi Arab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0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urkina Faso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0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 (0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65 (56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82 (69.7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89 (77.7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1 (6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 (4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 (3.0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7 (4.8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1 (2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thiop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 (2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ongo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3 (3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thiop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 (2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 (2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nzan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8 (2.4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, Pakistan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1.7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nzan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1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91 (70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89 (84.5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orocco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07 (89.0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0 (11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 (4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0 (3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9 (3.2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9 (3.1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Alger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 (1.2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unis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7 (3.0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 (1.3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Mauritan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1.1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1 (2.7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unis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1.0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Egypt</w:t>
            </w:r>
            <w:r>
              <w:rPr>
                <w:sz w:val="18"/>
                <w:szCs w:val="18"/>
              </w:rPr>
              <w:t>, Rwand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0.9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epal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76 (35.9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3 (40.2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31 (48.3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epal</w:t>
            </w:r>
          </w:p>
        </w:tc>
        <w:tc>
          <w:tcPr>
            <w:tcW w:w="127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06 (30.6)</w:t>
            </w:r>
          </w:p>
        </w:tc>
        <w:tc>
          <w:tcPr>
            <w:tcW w:w="141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epal</w:t>
            </w:r>
          </w:p>
        </w:tc>
        <w:tc>
          <w:tcPr>
            <w:tcW w:w="1325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33 (35.6)</w:t>
            </w:r>
          </w:p>
        </w:tc>
        <w:tc>
          <w:tcPr>
            <w:tcW w:w="1378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epal</w:t>
            </w:r>
          </w:p>
        </w:tc>
        <w:tc>
          <w:tcPr>
            <w:tcW w:w="1266" w:type="dxa"/>
            <w:shd w:val="clear" w:color="auto" w:fill="FFFFFF" w:themeFill="background1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7 (32.1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ri Lank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13 (8.5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ri Lank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3 (5.0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5.2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2 (6.2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1 (4.7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angladesh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3.0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5 (4.1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onesi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7 (4.1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  <w:r>
              <w:rPr>
                <w:sz w:val="18"/>
                <w:szCs w:val="18"/>
              </w:rPr>
              <w:t>, Sri Lank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 (2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36 (74.9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45 (86.1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han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  <w:r w:rsidRPr="00F95277">
              <w:rPr>
                <w:sz w:val="18"/>
                <w:szCs w:val="18"/>
              </w:rPr>
              <w:t>9 (91.5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6 (2.6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2 (2.0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 (2.0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9 (2.1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 (1.5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0.7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igeri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5 (1.8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 (1.5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0.7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ameroon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0 (1.5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Benin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0 (0.9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Liberi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0.6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hilippines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80 (34.1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10 (41.2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19 (52.7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0 (12.6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5 (10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 (7.5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10 (9.9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0 (9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5 (6.6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UK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5 (4.0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UK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 (5.1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3.5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Germany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31 (2.8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9 (3.7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8 (3.5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nzani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nzani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93 (43.5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nzani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12 (54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Tanzani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1 (57.4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2 (10.7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7 (7.0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Keny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7 (8.1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ongo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1 (6.1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6 (4.1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2 (5.7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Zimbabwe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7 (4.0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ongo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3.6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7 (3.3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akistan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5 (3.7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Zimbabwe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4 (3.6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ndia</w:t>
            </w:r>
            <w:r>
              <w:rPr>
                <w:sz w:val="18"/>
                <w:szCs w:val="18"/>
              </w:rPr>
              <w:t>, Nigeria, Rwand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5 (2.4)</w:t>
            </w:r>
          </w:p>
        </w:tc>
      </w:tr>
      <w:tr w:rsidR="00AD6AC9" w:rsidRPr="00C108C4" w:rsidTr="00B74EEA">
        <w:tc>
          <w:tcPr>
            <w:tcW w:w="132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uba</w:t>
            </w:r>
          </w:p>
        </w:tc>
        <w:tc>
          <w:tcPr>
            <w:tcW w:w="1507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25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378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266" w:type="dxa"/>
            <w:shd w:val="clear" w:color="auto" w:fill="D9D9D9" w:themeFill="background1" w:themeFillShade="D9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61 (85.6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25 (94.9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Spain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84 (97.9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9 (3.0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 (0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China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 (0.5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rtugal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6 (2.0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 (0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France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 (0.5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taly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 (1.3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rtugal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 (0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Ireland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 (0.5)</w:t>
            </w:r>
          </w:p>
        </w:tc>
      </w:tr>
      <w:tr w:rsidR="00AD6AC9" w:rsidRPr="00C108C4" w:rsidTr="00B74EEA">
        <w:tc>
          <w:tcPr>
            <w:tcW w:w="132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</w:p>
        </w:tc>
        <w:tc>
          <w:tcPr>
            <w:tcW w:w="1507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Netherlands</w:t>
            </w:r>
          </w:p>
        </w:tc>
        <w:tc>
          <w:tcPr>
            <w:tcW w:w="127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4 (1.3)</w:t>
            </w:r>
          </w:p>
        </w:tc>
        <w:tc>
          <w:tcPr>
            <w:tcW w:w="141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Russia</w:t>
            </w:r>
          </w:p>
        </w:tc>
        <w:tc>
          <w:tcPr>
            <w:tcW w:w="1325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2 (0.8)</w:t>
            </w:r>
          </w:p>
        </w:tc>
        <w:tc>
          <w:tcPr>
            <w:tcW w:w="1378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Portugal</w:t>
            </w:r>
          </w:p>
        </w:tc>
        <w:tc>
          <w:tcPr>
            <w:tcW w:w="1266" w:type="dxa"/>
          </w:tcPr>
          <w:p w:rsidR="00AD6AC9" w:rsidRPr="00F95277" w:rsidRDefault="00AD6AC9" w:rsidP="00AD6AC9">
            <w:pPr>
              <w:spacing w:before="120" w:after="120"/>
              <w:rPr>
                <w:sz w:val="18"/>
                <w:szCs w:val="18"/>
              </w:rPr>
            </w:pPr>
            <w:r w:rsidRPr="00F95277">
              <w:rPr>
                <w:sz w:val="18"/>
                <w:szCs w:val="18"/>
              </w:rPr>
              <w:t>1 (0.5)</w:t>
            </w:r>
          </w:p>
        </w:tc>
      </w:tr>
    </w:tbl>
    <w:p w:rsidR="000C6798" w:rsidRPr="00F95277" w:rsidRDefault="000C6798" w:rsidP="00F95277"/>
    <w:sectPr w:rsidR="000C6798" w:rsidRPr="00F952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79A"/>
    <w:rsid w:val="000161D8"/>
    <w:rsid w:val="00021CDD"/>
    <w:rsid w:val="000376E8"/>
    <w:rsid w:val="000405F4"/>
    <w:rsid w:val="0004632F"/>
    <w:rsid w:val="00055367"/>
    <w:rsid w:val="00064668"/>
    <w:rsid w:val="0006705C"/>
    <w:rsid w:val="000743A8"/>
    <w:rsid w:val="00080223"/>
    <w:rsid w:val="000810FB"/>
    <w:rsid w:val="000A17AA"/>
    <w:rsid w:val="000B6226"/>
    <w:rsid w:val="000B6369"/>
    <w:rsid w:val="000C537D"/>
    <w:rsid w:val="000C6798"/>
    <w:rsid w:val="000D2CDB"/>
    <w:rsid w:val="00100673"/>
    <w:rsid w:val="001035E7"/>
    <w:rsid w:val="0012089E"/>
    <w:rsid w:val="001242F2"/>
    <w:rsid w:val="00134892"/>
    <w:rsid w:val="00137DB2"/>
    <w:rsid w:val="00142C7D"/>
    <w:rsid w:val="0015387D"/>
    <w:rsid w:val="00164237"/>
    <w:rsid w:val="00170C4E"/>
    <w:rsid w:val="00173996"/>
    <w:rsid w:val="00175056"/>
    <w:rsid w:val="001837AB"/>
    <w:rsid w:val="00190BFB"/>
    <w:rsid w:val="00191D21"/>
    <w:rsid w:val="001A3168"/>
    <w:rsid w:val="001A4B79"/>
    <w:rsid w:val="001C5ED5"/>
    <w:rsid w:val="001C6E6B"/>
    <w:rsid w:val="001D1A67"/>
    <w:rsid w:val="001E0B8E"/>
    <w:rsid w:val="001F2BE5"/>
    <w:rsid w:val="00201185"/>
    <w:rsid w:val="00203E7B"/>
    <w:rsid w:val="00212516"/>
    <w:rsid w:val="00233DE0"/>
    <w:rsid w:val="002348FB"/>
    <w:rsid w:val="0024747F"/>
    <w:rsid w:val="00254F40"/>
    <w:rsid w:val="00265D10"/>
    <w:rsid w:val="00266487"/>
    <w:rsid w:val="00270813"/>
    <w:rsid w:val="002809B6"/>
    <w:rsid w:val="00287E95"/>
    <w:rsid w:val="00290023"/>
    <w:rsid w:val="00292E8A"/>
    <w:rsid w:val="00295F7E"/>
    <w:rsid w:val="002B13D4"/>
    <w:rsid w:val="002C6288"/>
    <w:rsid w:val="002C7213"/>
    <w:rsid w:val="002F1639"/>
    <w:rsid w:val="003146E5"/>
    <w:rsid w:val="00321CB2"/>
    <w:rsid w:val="00327C2E"/>
    <w:rsid w:val="003363A5"/>
    <w:rsid w:val="00345355"/>
    <w:rsid w:val="003475A0"/>
    <w:rsid w:val="003509D5"/>
    <w:rsid w:val="003534FD"/>
    <w:rsid w:val="00360054"/>
    <w:rsid w:val="003617E6"/>
    <w:rsid w:val="00361DAD"/>
    <w:rsid w:val="003667B1"/>
    <w:rsid w:val="003770BE"/>
    <w:rsid w:val="003806CC"/>
    <w:rsid w:val="00382D11"/>
    <w:rsid w:val="00385E0B"/>
    <w:rsid w:val="00392071"/>
    <w:rsid w:val="003921AD"/>
    <w:rsid w:val="00397AAA"/>
    <w:rsid w:val="003A1895"/>
    <w:rsid w:val="003B04B1"/>
    <w:rsid w:val="003B49BE"/>
    <w:rsid w:val="003C4601"/>
    <w:rsid w:val="003C696F"/>
    <w:rsid w:val="003D3590"/>
    <w:rsid w:val="003D36A2"/>
    <w:rsid w:val="003E728C"/>
    <w:rsid w:val="003F0D65"/>
    <w:rsid w:val="0041103D"/>
    <w:rsid w:val="004301EB"/>
    <w:rsid w:val="00436217"/>
    <w:rsid w:val="004456D3"/>
    <w:rsid w:val="0044570B"/>
    <w:rsid w:val="004531A7"/>
    <w:rsid w:val="0045593D"/>
    <w:rsid w:val="00461911"/>
    <w:rsid w:val="0046327D"/>
    <w:rsid w:val="0046338C"/>
    <w:rsid w:val="004649AC"/>
    <w:rsid w:val="0047036B"/>
    <w:rsid w:val="004746F2"/>
    <w:rsid w:val="0048379A"/>
    <w:rsid w:val="00490273"/>
    <w:rsid w:val="00494A12"/>
    <w:rsid w:val="004D014E"/>
    <w:rsid w:val="004D07D8"/>
    <w:rsid w:val="004F45FE"/>
    <w:rsid w:val="00502ACA"/>
    <w:rsid w:val="005036A0"/>
    <w:rsid w:val="0050746B"/>
    <w:rsid w:val="005128FE"/>
    <w:rsid w:val="00513FE5"/>
    <w:rsid w:val="00515ACE"/>
    <w:rsid w:val="00517D77"/>
    <w:rsid w:val="005362D6"/>
    <w:rsid w:val="00544018"/>
    <w:rsid w:val="005624E4"/>
    <w:rsid w:val="005669C2"/>
    <w:rsid w:val="005A2ECD"/>
    <w:rsid w:val="005B1024"/>
    <w:rsid w:val="005B3D0D"/>
    <w:rsid w:val="005B6468"/>
    <w:rsid w:val="005C0F03"/>
    <w:rsid w:val="005E1C4C"/>
    <w:rsid w:val="005E7B33"/>
    <w:rsid w:val="005F06E7"/>
    <w:rsid w:val="00600DA2"/>
    <w:rsid w:val="00610C87"/>
    <w:rsid w:val="00614C4E"/>
    <w:rsid w:val="0063503D"/>
    <w:rsid w:val="00640552"/>
    <w:rsid w:val="00661D7D"/>
    <w:rsid w:val="0066772D"/>
    <w:rsid w:val="00672CCC"/>
    <w:rsid w:val="0067477D"/>
    <w:rsid w:val="00676752"/>
    <w:rsid w:val="006834FA"/>
    <w:rsid w:val="00684C66"/>
    <w:rsid w:val="0069465A"/>
    <w:rsid w:val="006A0B2F"/>
    <w:rsid w:val="006A6645"/>
    <w:rsid w:val="006C3AA1"/>
    <w:rsid w:val="006C68BB"/>
    <w:rsid w:val="006D0636"/>
    <w:rsid w:val="00704387"/>
    <w:rsid w:val="00715ECA"/>
    <w:rsid w:val="00742BAB"/>
    <w:rsid w:val="007743F3"/>
    <w:rsid w:val="00785B46"/>
    <w:rsid w:val="00786691"/>
    <w:rsid w:val="00797A71"/>
    <w:rsid w:val="007A6771"/>
    <w:rsid w:val="007F0046"/>
    <w:rsid w:val="007F0D2D"/>
    <w:rsid w:val="007F42AE"/>
    <w:rsid w:val="007F6D3A"/>
    <w:rsid w:val="008060CB"/>
    <w:rsid w:val="00811A38"/>
    <w:rsid w:val="0083667B"/>
    <w:rsid w:val="00850784"/>
    <w:rsid w:val="00860806"/>
    <w:rsid w:val="00860E49"/>
    <w:rsid w:val="00862D01"/>
    <w:rsid w:val="0089201E"/>
    <w:rsid w:val="008B121C"/>
    <w:rsid w:val="008B209A"/>
    <w:rsid w:val="008D3E0F"/>
    <w:rsid w:val="008D55E4"/>
    <w:rsid w:val="008F0E18"/>
    <w:rsid w:val="00903DF8"/>
    <w:rsid w:val="009053E2"/>
    <w:rsid w:val="00905B04"/>
    <w:rsid w:val="009277D0"/>
    <w:rsid w:val="00933BFC"/>
    <w:rsid w:val="0093428B"/>
    <w:rsid w:val="00943056"/>
    <w:rsid w:val="00943E0E"/>
    <w:rsid w:val="0094691F"/>
    <w:rsid w:val="00946FD0"/>
    <w:rsid w:val="00952210"/>
    <w:rsid w:val="00965D48"/>
    <w:rsid w:val="0097040B"/>
    <w:rsid w:val="00973531"/>
    <w:rsid w:val="00986258"/>
    <w:rsid w:val="009A584D"/>
    <w:rsid w:val="009C2A24"/>
    <w:rsid w:val="009F09C8"/>
    <w:rsid w:val="00A019C8"/>
    <w:rsid w:val="00A03698"/>
    <w:rsid w:val="00A11316"/>
    <w:rsid w:val="00A25B8A"/>
    <w:rsid w:val="00A26DA9"/>
    <w:rsid w:val="00A27598"/>
    <w:rsid w:val="00A40C2D"/>
    <w:rsid w:val="00A4213A"/>
    <w:rsid w:val="00A4238D"/>
    <w:rsid w:val="00A5501C"/>
    <w:rsid w:val="00A558D7"/>
    <w:rsid w:val="00A570A1"/>
    <w:rsid w:val="00A62499"/>
    <w:rsid w:val="00A63FE2"/>
    <w:rsid w:val="00A6794B"/>
    <w:rsid w:val="00A7089F"/>
    <w:rsid w:val="00A852F2"/>
    <w:rsid w:val="00A92DF6"/>
    <w:rsid w:val="00AB3941"/>
    <w:rsid w:val="00AC57EE"/>
    <w:rsid w:val="00AD6AC9"/>
    <w:rsid w:val="00AE2F32"/>
    <w:rsid w:val="00AF2701"/>
    <w:rsid w:val="00B00A6C"/>
    <w:rsid w:val="00B11540"/>
    <w:rsid w:val="00B11B68"/>
    <w:rsid w:val="00B16F5D"/>
    <w:rsid w:val="00B24EB2"/>
    <w:rsid w:val="00B255E4"/>
    <w:rsid w:val="00B33303"/>
    <w:rsid w:val="00B33EA3"/>
    <w:rsid w:val="00B469A0"/>
    <w:rsid w:val="00B625C5"/>
    <w:rsid w:val="00B74EEA"/>
    <w:rsid w:val="00B779C8"/>
    <w:rsid w:val="00B84BFA"/>
    <w:rsid w:val="00BA0212"/>
    <w:rsid w:val="00BA0DE8"/>
    <w:rsid w:val="00BB242E"/>
    <w:rsid w:val="00BB4A92"/>
    <w:rsid w:val="00BC79B7"/>
    <w:rsid w:val="00BD358C"/>
    <w:rsid w:val="00BD5938"/>
    <w:rsid w:val="00BD67CD"/>
    <w:rsid w:val="00BE19C4"/>
    <w:rsid w:val="00BE5AD2"/>
    <w:rsid w:val="00C108C4"/>
    <w:rsid w:val="00C23792"/>
    <w:rsid w:val="00C23C09"/>
    <w:rsid w:val="00C253C3"/>
    <w:rsid w:val="00C47AAD"/>
    <w:rsid w:val="00C61B45"/>
    <w:rsid w:val="00C63B30"/>
    <w:rsid w:val="00C77D15"/>
    <w:rsid w:val="00C85CF5"/>
    <w:rsid w:val="00C8686E"/>
    <w:rsid w:val="00C877CC"/>
    <w:rsid w:val="00CA1DB8"/>
    <w:rsid w:val="00CF70C1"/>
    <w:rsid w:val="00D200AD"/>
    <w:rsid w:val="00D215AE"/>
    <w:rsid w:val="00D30E25"/>
    <w:rsid w:val="00D354AB"/>
    <w:rsid w:val="00D43302"/>
    <w:rsid w:val="00D50237"/>
    <w:rsid w:val="00D62634"/>
    <w:rsid w:val="00D7287E"/>
    <w:rsid w:val="00D732C1"/>
    <w:rsid w:val="00D77AC9"/>
    <w:rsid w:val="00D801AC"/>
    <w:rsid w:val="00D8165E"/>
    <w:rsid w:val="00D95E5A"/>
    <w:rsid w:val="00DA049C"/>
    <w:rsid w:val="00DA7EEA"/>
    <w:rsid w:val="00DD1162"/>
    <w:rsid w:val="00DE3CF4"/>
    <w:rsid w:val="00DE4F84"/>
    <w:rsid w:val="00DE6089"/>
    <w:rsid w:val="00DF19B7"/>
    <w:rsid w:val="00DF68E4"/>
    <w:rsid w:val="00E01C55"/>
    <w:rsid w:val="00E1353B"/>
    <w:rsid w:val="00E20007"/>
    <w:rsid w:val="00E22184"/>
    <w:rsid w:val="00E22A86"/>
    <w:rsid w:val="00E261DB"/>
    <w:rsid w:val="00E4166B"/>
    <w:rsid w:val="00E416AC"/>
    <w:rsid w:val="00E43122"/>
    <w:rsid w:val="00E5114D"/>
    <w:rsid w:val="00E603DD"/>
    <w:rsid w:val="00E62A2E"/>
    <w:rsid w:val="00E63706"/>
    <w:rsid w:val="00E66B5A"/>
    <w:rsid w:val="00E819F8"/>
    <w:rsid w:val="00E8341A"/>
    <w:rsid w:val="00E83AD9"/>
    <w:rsid w:val="00EC2E65"/>
    <w:rsid w:val="00EC5F3E"/>
    <w:rsid w:val="00ED5597"/>
    <w:rsid w:val="00ED7C0F"/>
    <w:rsid w:val="00EE202C"/>
    <w:rsid w:val="00EF1DF4"/>
    <w:rsid w:val="00F00EB9"/>
    <w:rsid w:val="00F03A87"/>
    <w:rsid w:val="00F04D24"/>
    <w:rsid w:val="00F44B29"/>
    <w:rsid w:val="00F579D5"/>
    <w:rsid w:val="00F8397E"/>
    <w:rsid w:val="00F90260"/>
    <w:rsid w:val="00F92DF5"/>
    <w:rsid w:val="00F9346B"/>
    <w:rsid w:val="00F951FB"/>
    <w:rsid w:val="00F95277"/>
    <w:rsid w:val="00FA4C4A"/>
    <w:rsid w:val="00FA63BF"/>
    <w:rsid w:val="00FA6462"/>
    <w:rsid w:val="00FB59BB"/>
    <w:rsid w:val="00FC0ED9"/>
    <w:rsid w:val="00FC35AD"/>
    <w:rsid w:val="00FC3D98"/>
    <w:rsid w:val="00FC43AF"/>
    <w:rsid w:val="00FE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42EC7"/>
  <w15:chartTrackingRefBased/>
  <w15:docId w15:val="{C9029598-C9FB-4646-BC63-A0390AF77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D0D"/>
  </w:style>
  <w:style w:type="paragraph" w:styleId="Titre1">
    <w:name w:val="heading 1"/>
    <w:basedOn w:val="Normal"/>
    <w:link w:val="Titre1Car"/>
    <w:uiPriority w:val="9"/>
    <w:qFormat/>
    <w:rsid w:val="004837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837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kern w:val="3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379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rsid w:val="0048379A"/>
    <w:rPr>
      <w:rFonts w:asciiTheme="majorHAnsi" w:eastAsiaTheme="majorEastAsia" w:hAnsiTheme="majorHAnsi" w:cstheme="majorBidi"/>
      <w:color w:val="1F4D78" w:themeColor="accent1" w:themeShade="7F"/>
      <w:kern w:val="3"/>
      <w:sz w:val="24"/>
      <w:szCs w:val="24"/>
    </w:rPr>
  </w:style>
  <w:style w:type="numbering" w:customStyle="1" w:styleId="Aucuneliste1">
    <w:name w:val="Aucune liste1"/>
    <w:next w:val="Aucuneliste"/>
    <w:uiPriority w:val="99"/>
    <w:semiHidden/>
    <w:unhideWhenUsed/>
    <w:rsid w:val="0048379A"/>
  </w:style>
  <w:style w:type="table" w:styleId="Grilledutableau">
    <w:name w:val="Table Grid"/>
    <w:basedOn w:val="TableauNormal"/>
    <w:uiPriority w:val="39"/>
    <w:rsid w:val="0048379A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48379A"/>
    <w:pPr>
      <w:tabs>
        <w:tab w:val="left" w:pos="264"/>
      </w:tabs>
      <w:spacing w:after="240" w:line="240" w:lineRule="auto"/>
      <w:ind w:left="264" w:hanging="264"/>
    </w:pPr>
    <w:rPr>
      <w:rFonts w:ascii="Arial" w:hAnsi="Arial" w:cs="Arial"/>
      <w:kern w:val="3"/>
      <w:sz w:val="24"/>
      <w:szCs w:val="24"/>
    </w:rPr>
  </w:style>
  <w:style w:type="paragraph" w:customStyle="1" w:styleId="Standard">
    <w:name w:val="Standard"/>
    <w:rsid w:val="0048379A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fr-FR" w:eastAsia="fr-FR"/>
    </w:rPr>
  </w:style>
  <w:style w:type="paragraph" w:styleId="Commentaire">
    <w:name w:val="annotation text"/>
    <w:basedOn w:val="Normal"/>
    <w:link w:val="CommentaireCar"/>
    <w:semiHidden/>
    <w:unhideWhenUsed/>
    <w:rsid w:val="0048379A"/>
    <w:pPr>
      <w:spacing w:after="0" w:line="480" w:lineRule="auto"/>
    </w:pPr>
    <w:rPr>
      <w:rFonts w:ascii="Arial" w:eastAsia="Times New Roman" w:hAnsi="Arial" w:cs="Times New Roman"/>
      <w:kern w:val="3"/>
      <w:sz w:val="24"/>
      <w:szCs w:val="24"/>
      <w:lang w:val="fr-FR" w:eastAsia="fr-FR"/>
    </w:rPr>
  </w:style>
  <w:style w:type="character" w:customStyle="1" w:styleId="CommentaireCar">
    <w:name w:val="Commentaire Car"/>
    <w:basedOn w:val="Policepardfaut"/>
    <w:link w:val="Commentaire"/>
    <w:semiHidden/>
    <w:rsid w:val="0048379A"/>
    <w:rPr>
      <w:rFonts w:ascii="Arial" w:eastAsia="Times New Roman" w:hAnsi="Arial" w:cs="Times New Roman"/>
      <w:kern w:val="3"/>
      <w:sz w:val="24"/>
      <w:szCs w:val="24"/>
      <w:lang w:val="fr-FR" w:eastAsia="fr-FR"/>
    </w:rPr>
  </w:style>
  <w:style w:type="character" w:styleId="Marquedecommentaire">
    <w:name w:val="annotation reference"/>
    <w:rsid w:val="0048379A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379A"/>
    <w:pPr>
      <w:spacing w:after="0" w:line="240" w:lineRule="auto"/>
    </w:pPr>
    <w:rPr>
      <w:rFonts w:ascii="Segoe UI" w:hAnsi="Segoe UI" w:cs="Segoe UI"/>
      <w:kern w:val="3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379A"/>
    <w:rPr>
      <w:rFonts w:ascii="Segoe UI" w:hAnsi="Segoe UI" w:cs="Segoe UI"/>
      <w:kern w:val="3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48379A"/>
    <w:rPr>
      <w:color w:val="0563C1" w:themeColor="hyperlink"/>
      <w:u w:val="single"/>
    </w:rPr>
  </w:style>
  <w:style w:type="character" w:customStyle="1" w:styleId="highlight">
    <w:name w:val="highlight"/>
    <w:basedOn w:val="Policepardfaut"/>
    <w:rsid w:val="0048379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379A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szCs w:val="20"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379A"/>
    <w:rPr>
      <w:rFonts w:ascii="Arial" w:eastAsia="Times New Roman" w:hAnsi="Arial" w:cs="Times New Roman"/>
      <w:b/>
      <w:bCs/>
      <w:kern w:val="3"/>
      <w:sz w:val="20"/>
      <w:szCs w:val="20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48379A"/>
    <w:pPr>
      <w:tabs>
        <w:tab w:val="center" w:pos="4703"/>
        <w:tab w:val="right" w:pos="9406"/>
      </w:tabs>
      <w:spacing w:after="0" w:line="240" w:lineRule="auto"/>
    </w:pPr>
    <w:rPr>
      <w:rFonts w:ascii="Arial" w:hAnsi="Arial" w:cs="Arial"/>
      <w:kern w:val="3"/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8379A"/>
    <w:rPr>
      <w:rFonts w:ascii="Arial" w:hAnsi="Arial" w:cs="Arial"/>
      <w:kern w:val="3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48379A"/>
    <w:pPr>
      <w:tabs>
        <w:tab w:val="center" w:pos="4703"/>
        <w:tab w:val="right" w:pos="9406"/>
      </w:tabs>
      <w:spacing w:after="0" w:line="240" w:lineRule="auto"/>
    </w:pPr>
    <w:rPr>
      <w:rFonts w:ascii="Arial" w:hAnsi="Arial" w:cs="Arial"/>
      <w:kern w:val="3"/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8379A"/>
    <w:rPr>
      <w:rFonts w:ascii="Arial" w:hAnsi="Arial" w:cs="Arial"/>
      <w:kern w:val="3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8379A"/>
    <w:rPr>
      <w:rFonts w:ascii="Times New Roman" w:hAnsi="Times New Roman" w:cs="Times New Roman"/>
      <w:kern w:val="3"/>
      <w:sz w:val="24"/>
      <w:szCs w:val="24"/>
    </w:rPr>
  </w:style>
  <w:style w:type="paragraph" w:styleId="Rvision">
    <w:name w:val="Revision"/>
    <w:hidden/>
    <w:uiPriority w:val="99"/>
    <w:semiHidden/>
    <w:rsid w:val="0048379A"/>
    <w:pPr>
      <w:spacing w:after="0" w:line="240" w:lineRule="auto"/>
    </w:pPr>
    <w:rPr>
      <w:rFonts w:ascii="Arial" w:hAnsi="Arial" w:cs="Arial"/>
      <w:kern w:val="3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48379A"/>
  </w:style>
  <w:style w:type="character" w:customStyle="1" w:styleId="scripted">
    <w:name w:val="scripted"/>
    <w:basedOn w:val="Policepardfaut"/>
    <w:rsid w:val="0048379A"/>
  </w:style>
  <w:style w:type="numbering" w:customStyle="1" w:styleId="Aucuneliste11">
    <w:name w:val="Aucune liste11"/>
    <w:next w:val="Aucuneliste"/>
    <w:uiPriority w:val="99"/>
    <w:semiHidden/>
    <w:unhideWhenUsed/>
    <w:rsid w:val="0048379A"/>
  </w:style>
  <w:style w:type="table" w:customStyle="1" w:styleId="Grilledutableau1">
    <w:name w:val="Grille du tableau1"/>
    <w:basedOn w:val="TableauNormal"/>
    <w:next w:val="Grilledutableau"/>
    <w:uiPriority w:val="39"/>
    <w:rsid w:val="0048379A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483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48379A"/>
    <w:rPr>
      <w:color w:val="954F72" w:themeColor="followedHyperlink"/>
      <w:u w:val="single"/>
    </w:rPr>
  </w:style>
  <w:style w:type="numbering" w:customStyle="1" w:styleId="Aucuneliste2">
    <w:name w:val="Aucune liste2"/>
    <w:next w:val="Aucuneliste"/>
    <w:uiPriority w:val="99"/>
    <w:semiHidden/>
    <w:unhideWhenUsed/>
    <w:rsid w:val="00F95277"/>
  </w:style>
  <w:style w:type="table" w:customStyle="1" w:styleId="Grilledutableau3">
    <w:name w:val="Grille du tableau3"/>
    <w:basedOn w:val="TableauNormal"/>
    <w:next w:val="Grilledutableau"/>
    <w:uiPriority w:val="39"/>
    <w:rsid w:val="00F95277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2">
    <w:name w:val="Aucune liste12"/>
    <w:next w:val="Aucuneliste"/>
    <w:uiPriority w:val="99"/>
    <w:semiHidden/>
    <w:unhideWhenUsed/>
    <w:rsid w:val="00F95277"/>
  </w:style>
  <w:style w:type="table" w:customStyle="1" w:styleId="Grilledutableau11">
    <w:name w:val="Grille du tableau11"/>
    <w:basedOn w:val="TableauNormal"/>
    <w:next w:val="Grilledutableau"/>
    <w:uiPriority w:val="39"/>
    <w:rsid w:val="00F95277"/>
    <w:pPr>
      <w:spacing w:after="0" w:line="240" w:lineRule="auto"/>
    </w:pPr>
    <w:rPr>
      <w:rFonts w:ascii="Arial" w:hAnsi="Arial" w:cs="Arial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F95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3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7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31</cp:revision>
  <dcterms:created xsi:type="dcterms:W3CDTF">2023-02-04T07:18:00Z</dcterms:created>
  <dcterms:modified xsi:type="dcterms:W3CDTF">2023-10-19T02:08:00Z</dcterms:modified>
</cp:coreProperties>
</file>